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875280" cy="4323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3" r="-2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3</w:t>
      </w:r>
      <w:r>
        <w:rPr>
          <w:sz w:val="24"/>
        </w:rPr>
        <w:t xml:space="preserve"> Purification of FLAG-tagged enzymes by Immunoprecipitation. FLAG-tagged USP13, USP13-C345A, and USP5 were purified from HEK 293T cells by anti-FLAG beads and eluted with 1 x FLAG, and analyzed by SDS-PAGE with </w:t>
      </w:r>
      <w:r>
        <w:rPr>
          <w:sz w:val="24"/>
        </w:rPr>
        <w:t>Coomassie</w:t>
      </w:r>
      <w:r>
        <w:rPr>
          <w:sz w:val="24"/>
        </w:rPr>
        <w:t xml:space="preserve"> blue staining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1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1:00Z</dcterms:modified>
  <cp:revision>2</cp:revision>
  <dc:subject/>
  <dc:title>Supplementary Information                      Zhang, et al</dc:title>
</cp:coreProperties>
</file>